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1594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materials</w:t>
      </w:r>
    </w:p>
    <w:p w:rsidR="00021594" w:rsidRDefault="00021594">
      <w:pPr>
        <w:rPr>
          <w:rFonts w:ascii="Times New Roman" w:hAnsi="Times New Roman" w:cs="Times New Roman"/>
          <w:sz w:val="24"/>
        </w:rPr>
      </w:pPr>
    </w:p>
    <w:p w:rsidR="00021594" w:rsidRDefault="00000000">
      <w:pPr>
        <w:spacing w:line="480" w:lineRule="auto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 to: High triglyceride-glucose</w:t>
      </w:r>
      <w:r w:rsidR="00565918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565918">
        <w:rPr>
          <w:rFonts w:ascii="Times New Roman" w:hAnsi="Times New Roman" w:cs="Times New Roman"/>
          <w:sz w:val="24"/>
        </w:rPr>
        <w:t>TyG</w:t>
      </w:r>
      <w:proofErr w:type="spellEnd"/>
      <w:r w:rsidR="00565918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>index is associated with poor prognosis of heart failure with preserved ejection fraction</w:t>
      </w:r>
    </w:p>
    <w:p w:rsidR="00021594" w:rsidRDefault="00021594">
      <w:pPr>
        <w:rPr>
          <w:rFonts w:ascii="Times New Roman" w:hAnsi="Times New Roman" w:cs="Times New Roman"/>
        </w:rPr>
        <w:sectPr w:rsidR="00021594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21594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of contents</w:t>
      </w:r>
    </w:p>
    <w:p w:rsidR="00021594" w:rsidRDefault="0000000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Figure 1. Comparison of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y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index levels among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FpEF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FmrEF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FrEF</w:t>
      </w:r>
      <w:proofErr w:type="spellEnd"/>
    </w:p>
    <w:p w:rsidR="00021594" w:rsidRDefault="00000000">
      <w:pPr>
        <w:widowControl/>
        <w:jc w:val="left"/>
        <w:textAlignment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Supplementary Figure 2. ROC curves of MAGGIC risk score and the composite score of MAGGIC and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TyG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index</w:t>
      </w:r>
    </w:p>
    <w:p w:rsidR="00021594" w:rsidRDefault="0000000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 Table 1.</w:t>
      </w:r>
      <w:r>
        <w:rPr>
          <w:rFonts w:ascii="Times New Roman" w:hAnsi="Times New Roman" w:cs="Times New Roman"/>
          <w:sz w:val="20"/>
          <w:szCs w:val="20"/>
        </w:rPr>
        <w:t xml:space="preserve"> Subgroup analyses of the association between </w:t>
      </w:r>
      <w:proofErr w:type="spellStart"/>
      <w:r>
        <w:rPr>
          <w:rFonts w:ascii="Times New Roman" w:hAnsi="Times New Roman" w:cs="Times New Roman"/>
          <w:sz w:val="20"/>
          <w:szCs w:val="20"/>
        </w:rPr>
        <w:t>Ty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dex and all-cause death according to patient characteristics and comorbidities</w:t>
      </w:r>
    </w:p>
    <w:p w:rsidR="00021594" w:rsidRDefault="0000000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Table 2. </w:t>
      </w:r>
      <w:r>
        <w:rPr>
          <w:rFonts w:ascii="Times New Roman" w:hAnsi="Times New Roman" w:cs="Times New Roman"/>
          <w:sz w:val="20"/>
          <w:szCs w:val="20"/>
        </w:rPr>
        <w:t xml:space="preserve">Subgroup analyses of the association between </w:t>
      </w:r>
      <w:proofErr w:type="spellStart"/>
      <w:r>
        <w:rPr>
          <w:rFonts w:ascii="Times New Roman" w:hAnsi="Times New Roman" w:cs="Times New Roman"/>
          <w:sz w:val="20"/>
          <w:szCs w:val="20"/>
        </w:rPr>
        <w:t>Ty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dex and </w:t>
      </w:r>
      <w:r>
        <w:rPr>
          <w:rFonts w:ascii="Times New Roman" w:hAnsi="Times New Roman" w:cs="Times New Roman" w:hint="eastAsia"/>
          <w:sz w:val="20"/>
          <w:szCs w:val="20"/>
        </w:rPr>
        <w:t>CV</w:t>
      </w:r>
      <w:r>
        <w:rPr>
          <w:rFonts w:ascii="Times New Roman" w:hAnsi="Times New Roman" w:cs="Times New Roman"/>
          <w:sz w:val="20"/>
          <w:szCs w:val="20"/>
        </w:rPr>
        <w:t xml:space="preserve"> death according to patient characteristics and comorbidities</w:t>
      </w:r>
    </w:p>
    <w:p w:rsidR="00021594" w:rsidRDefault="0000000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Table 3. </w:t>
      </w:r>
      <w:r>
        <w:rPr>
          <w:rFonts w:ascii="Times New Roman" w:hAnsi="Times New Roman" w:cs="Times New Roman"/>
          <w:sz w:val="20"/>
          <w:szCs w:val="20"/>
        </w:rPr>
        <w:t xml:space="preserve">Subgroup analyses of the association between </w:t>
      </w:r>
      <w:proofErr w:type="spellStart"/>
      <w:r>
        <w:rPr>
          <w:rFonts w:ascii="Times New Roman" w:hAnsi="Times New Roman" w:cs="Times New Roman"/>
          <w:sz w:val="20"/>
          <w:szCs w:val="20"/>
        </w:rPr>
        <w:t>Ty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dex and </w:t>
      </w:r>
      <w:r>
        <w:rPr>
          <w:rFonts w:ascii="Times New Roman" w:hAnsi="Times New Roman" w:cs="Times New Roman" w:hint="eastAsia"/>
          <w:sz w:val="20"/>
          <w:szCs w:val="20"/>
        </w:rPr>
        <w:t>HF rehospitalization</w:t>
      </w:r>
      <w:r>
        <w:rPr>
          <w:rFonts w:ascii="Times New Roman" w:hAnsi="Times New Roman" w:cs="Times New Roman"/>
          <w:sz w:val="20"/>
          <w:szCs w:val="20"/>
        </w:rPr>
        <w:t xml:space="preserve"> according to patient characteristics and comorbidities</w:t>
      </w:r>
    </w:p>
    <w:p w:rsidR="00021594" w:rsidRDefault="0000000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Table 4. The number of events among the three </w:t>
      </w:r>
      <w:proofErr w:type="spellStart"/>
      <w:r>
        <w:rPr>
          <w:rFonts w:ascii="Times New Roman" w:hAnsi="Times New Roman" w:cs="Times New Roman"/>
          <w:sz w:val="20"/>
          <w:szCs w:val="20"/>
        </w:rPr>
        <w:t>Ty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65918">
        <w:rPr>
          <w:rFonts w:ascii="Times New Roman" w:hAnsi="Times New Roman" w:cs="Times New Roman"/>
          <w:sz w:val="20"/>
          <w:szCs w:val="20"/>
        </w:rPr>
        <w:t xml:space="preserve">index </w:t>
      </w:r>
      <w:r>
        <w:rPr>
          <w:rFonts w:ascii="Times New Roman" w:hAnsi="Times New Roman" w:cs="Times New Roman" w:hint="eastAsia"/>
          <w:sz w:val="20"/>
          <w:szCs w:val="20"/>
        </w:rPr>
        <w:t>groups</w:t>
      </w:r>
    </w:p>
    <w:p w:rsidR="00021594" w:rsidRDefault="0002159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21594" w:rsidRDefault="00021594">
      <w:pPr>
        <w:rPr>
          <w:rFonts w:ascii="Times New Roman" w:hAnsi="Times New Roman" w:cs="Times New Roman"/>
        </w:rPr>
      </w:pPr>
    </w:p>
    <w:p w:rsidR="00021594" w:rsidRDefault="00021594">
      <w:pPr>
        <w:rPr>
          <w:rFonts w:ascii="Times New Roman" w:hAnsi="Times New Roman" w:cs="Times New Roman"/>
        </w:rPr>
      </w:pPr>
    </w:p>
    <w:p w:rsidR="00021594" w:rsidRDefault="00021594">
      <w:pPr>
        <w:rPr>
          <w:rFonts w:ascii="Times New Roman" w:hAnsi="Times New Roman" w:cs="Times New Roman"/>
        </w:rPr>
      </w:pPr>
    </w:p>
    <w:p w:rsidR="00021594" w:rsidRDefault="00021594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:rsidR="00021594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br w:type="page"/>
      </w:r>
    </w:p>
    <w:p w:rsidR="00021594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  <w:lang w:bidi="ar"/>
        </w:rPr>
        <w:lastRenderedPageBreak/>
        <w:drawing>
          <wp:inline distT="0" distB="0" distL="114300" distR="114300">
            <wp:extent cx="5261610" cy="4061460"/>
            <wp:effectExtent l="0" t="0" r="8890" b="2540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1594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Supplementary Figure 1. Comparison of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TyG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index levels among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HFpEF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HFmrEF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and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HFrEF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.</w:t>
      </w:r>
    </w:p>
    <w:p w:rsidR="00021594" w:rsidRDefault="00021594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:rsidR="00021594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sectPr w:rsidR="000215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Abbreviations: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TyG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, triglyceride-glucose;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HFrEF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, heart failure with reduced ejection fraction;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HFmrEF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, heart failure with mid-range ejection fraction;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HFpEF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, heart failure with preserved ejection fraction.</w:t>
      </w:r>
    </w:p>
    <w:p w:rsidR="00021594" w:rsidRDefault="00000000">
      <w:pPr>
        <w:widowControl/>
        <w:jc w:val="left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>
            <wp:extent cx="5261610" cy="4061460"/>
            <wp:effectExtent l="0" t="0" r="8890" b="2540"/>
            <wp:docPr id="2" name="图片 2" descr="TyG survival - 副本_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yG survival - 副本_0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1594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Supplementary Figure 2. ROC curves of MAGGIC risk score and the composite score of MAGGIC and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TyG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index.</w:t>
      </w:r>
    </w:p>
    <w:p w:rsidR="00021594" w:rsidRDefault="00021594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:rsidR="00021594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sectPr w:rsidR="000215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Abbreviations: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TyG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, triglyceride-glucose; MAGGIC, Meta-Analysis Global Group in Chronic Heart Failure</w:t>
      </w:r>
    </w:p>
    <w:p w:rsidR="0002159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upplementary Table 1.</w:t>
      </w:r>
      <w:r>
        <w:rPr>
          <w:rFonts w:ascii="Times New Roman" w:hAnsi="Times New Roman" w:cs="Times New Roman"/>
          <w:szCs w:val="21"/>
        </w:rPr>
        <w:t xml:space="preserve"> Subgroup analyses of the association between </w:t>
      </w:r>
      <w:proofErr w:type="spellStart"/>
      <w:r>
        <w:rPr>
          <w:rFonts w:ascii="Times New Roman" w:hAnsi="Times New Roman" w:cs="Times New Roman"/>
          <w:szCs w:val="21"/>
        </w:rPr>
        <w:t>TyG</w:t>
      </w:r>
      <w:proofErr w:type="spellEnd"/>
      <w:r>
        <w:rPr>
          <w:rFonts w:ascii="Times New Roman" w:hAnsi="Times New Roman" w:cs="Times New Roman"/>
          <w:szCs w:val="21"/>
        </w:rPr>
        <w:t xml:space="preserve"> index and all-cause death according to patients characteristics and comorbidities. 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631"/>
        <w:gridCol w:w="1341"/>
        <w:gridCol w:w="584"/>
        <w:gridCol w:w="1441"/>
        <w:gridCol w:w="1203"/>
        <w:gridCol w:w="1319"/>
      </w:tblGrid>
      <w:tr w:rsidR="00021594">
        <w:trPr>
          <w:trHeight w:val="330"/>
        </w:trPr>
        <w:tc>
          <w:tcPr>
            <w:tcW w:w="1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Pr="00565918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5918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Subgroup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Pr="00565918" w:rsidRDefault="00000000">
            <w:pPr>
              <w:widowControl/>
              <w:jc w:val="left"/>
              <w:textAlignment w:val="center"/>
              <w:rPr>
                <w:rStyle w:val="font31"/>
                <w:rFonts w:eastAsia="微软雅黑"/>
                <w:sz w:val="21"/>
                <w:szCs w:val="21"/>
                <w:lang w:bidi="ar"/>
              </w:rPr>
            </w:pPr>
            <w:r w:rsidRPr="00565918">
              <w:rPr>
                <w:rStyle w:val="font31"/>
                <w:rFonts w:eastAsia="微软雅黑" w:hint="eastAsia"/>
                <w:sz w:val="21"/>
                <w:szCs w:val="21"/>
                <w:lang w:bidi="ar"/>
              </w:rPr>
              <w:t>Events/Total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Pr="00565918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565918">
              <w:rPr>
                <w:rStyle w:val="font31"/>
                <w:rFonts w:eastAsia="微软雅黑"/>
                <w:sz w:val="21"/>
                <w:szCs w:val="21"/>
                <w:lang w:bidi="ar"/>
              </w:rPr>
              <w:t>HR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Pr="00565918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565918">
              <w:rPr>
                <w:rStyle w:val="font31"/>
                <w:rFonts w:eastAsia="微软雅黑"/>
                <w:sz w:val="21"/>
                <w:szCs w:val="21"/>
                <w:lang w:bidi="ar"/>
              </w:rPr>
              <w:t>95%CI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Pr="0056591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565918">
              <w:rPr>
                <w:rStyle w:val="font41"/>
                <w:rFonts w:eastAsia="宋体"/>
                <w:sz w:val="21"/>
                <w:szCs w:val="21"/>
                <w:lang w:bidi="ar"/>
              </w:rPr>
              <w:t>P-</w:t>
            </w:r>
            <w:r w:rsidRPr="00565918">
              <w:rPr>
                <w:rStyle w:val="font31"/>
                <w:rFonts w:eastAsia="宋体"/>
                <w:sz w:val="21"/>
                <w:szCs w:val="21"/>
                <w:lang w:bidi="ar"/>
              </w:rPr>
              <w:t>value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Pr="0056591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5659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56591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interaction</w:t>
            </w:r>
            <w:proofErr w:type="spellEnd"/>
          </w:p>
        </w:tc>
      </w:tr>
      <w:tr w:rsidR="00021594">
        <w:trPr>
          <w:trHeight w:val="330"/>
        </w:trPr>
        <w:tc>
          <w:tcPr>
            <w:tcW w:w="1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, year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021594">
        <w:trPr>
          <w:trHeight w:val="33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&lt;6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7/1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-1.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4</w:t>
            </w:r>
          </w:p>
        </w:tc>
      </w:tr>
      <w:tr w:rsidR="00021594">
        <w:trPr>
          <w:trHeight w:val="33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≥6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30/6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-2.2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73/3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-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8</w:t>
            </w: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74/4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-1.5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25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32/6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-1.8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6</w:t>
            </w: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5/1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0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4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1594">
        <w:trPr>
          <w:trHeight w:val="9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Cause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FpEF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HD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75/4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1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7</w:t>
            </w: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 caus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72/4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-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Diabet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68/3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5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2.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0.589</w:t>
            </w: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79/4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1.3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-1.8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0.04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yperlipidemi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34/2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6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4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3</w:t>
            </w: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13/5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-1.8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1594">
        <w:trPr>
          <w:trHeight w:val="322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enal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ysfuncion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31/1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16/7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5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9-2.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LVEF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&gt;60%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92/5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3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01-1.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04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643</w:t>
            </w:r>
          </w:p>
        </w:tc>
      </w:tr>
      <w:tr w:rsidR="00021594">
        <w:trPr>
          <w:trHeight w:val="280"/>
        </w:trPr>
        <w:tc>
          <w:tcPr>
            <w:tcW w:w="1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50%-60%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55/26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6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02-2.4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03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</w:tr>
    </w:tbl>
    <w:p w:rsidR="00021594" w:rsidRDefault="00021594">
      <w:pPr>
        <w:rPr>
          <w:rFonts w:ascii="Times New Roman" w:hAnsi="Times New Roman" w:cs="Times New Roman"/>
          <w:szCs w:val="21"/>
        </w:rPr>
      </w:pPr>
    </w:p>
    <w:p w:rsidR="0002159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HR and 95%CI was based on per 1-uint increase in </w:t>
      </w:r>
      <w:proofErr w:type="spellStart"/>
      <w:r>
        <w:rPr>
          <w:rFonts w:ascii="Times New Roman" w:hAnsi="Times New Roman" w:cs="Times New Roman" w:hint="eastAsia"/>
          <w:szCs w:val="21"/>
        </w:rPr>
        <w:t>Ty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index.</w:t>
      </w:r>
    </w:p>
    <w:p w:rsidR="0002159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HR, hazard ratio; CI, confidence interval; BMI, body mass index; </w:t>
      </w:r>
      <w:proofErr w:type="spellStart"/>
      <w:r>
        <w:rPr>
          <w:rFonts w:ascii="Times New Roman" w:hAnsi="Times New Roman" w:cs="Times New Roman" w:hint="eastAsia"/>
          <w:szCs w:val="21"/>
        </w:rPr>
        <w:t>HFpEF</w:t>
      </w:r>
      <w:proofErr w:type="spellEnd"/>
      <w:r>
        <w:rPr>
          <w:rFonts w:ascii="Times New Roman" w:hAnsi="Times New Roman" w:cs="Times New Roman" w:hint="eastAsia"/>
          <w:szCs w:val="21"/>
        </w:rPr>
        <w:t>, heart failure with preserved ejection fraction; CHD, coronary heart disease.</w:t>
      </w:r>
    </w:p>
    <w:p w:rsidR="00021594" w:rsidRDefault="00021594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sectPr w:rsidR="000215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2159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Supplementary Table 2. </w:t>
      </w:r>
      <w:r>
        <w:rPr>
          <w:rFonts w:ascii="Times New Roman" w:hAnsi="Times New Roman" w:cs="Times New Roman"/>
          <w:szCs w:val="21"/>
        </w:rPr>
        <w:t xml:space="preserve">Subgroup analyses of the association between </w:t>
      </w:r>
      <w:proofErr w:type="spellStart"/>
      <w:r>
        <w:rPr>
          <w:rFonts w:ascii="Times New Roman" w:hAnsi="Times New Roman" w:cs="Times New Roman"/>
          <w:szCs w:val="21"/>
        </w:rPr>
        <w:t>TyG</w:t>
      </w:r>
      <w:proofErr w:type="spellEnd"/>
      <w:r>
        <w:rPr>
          <w:rFonts w:ascii="Times New Roman" w:hAnsi="Times New Roman" w:cs="Times New Roman"/>
          <w:szCs w:val="21"/>
        </w:rPr>
        <w:t xml:space="preserve"> index and </w:t>
      </w:r>
      <w:r>
        <w:rPr>
          <w:rFonts w:ascii="Times New Roman" w:hAnsi="Times New Roman" w:cs="Times New Roman" w:hint="eastAsia"/>
          <w:szCs w:val="21"/>
        </w:rPr>
        <w:t>CV</w:t>
      </w:r>
      <w:r>
        <w:rPr>
          <w:rFonts w:ascii="Times New Roman" w:hAnsi="Times New Roman" w:cs="Times New Roman"/>
          <w:szCs w:val="21"/>
        </w:rPr>
        <w:t xml:space="preserve"> death according to patients characteristics and comorbidities. 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610"/>
        <w:gridCol w:w="1275"/>
        <w:gridCol w:w="656"/>
        <w:gridCol w:w="1458"/>
        <w:gridCol w:w="1220"/>
        <w:gridCol w:w="1300"/>
      </w:tblGrid>
      <w:tr w:rsidR="00021594">
        <w:trPr>
          <w:trHeight w:val="330"/>
        </w:trPr>
        <w:tc>
          <w:tcPr>
            <w:tcW w:w="1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Subgroup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Style w:val="font31"/>
                <w:rFonts w:eastAsia="微软雅黑"/>
                <w:sz w:val="21"/>
                <w:szCs w:val="21"/>
                <w:lang w:bidi="ar"/>
              </w:rPr>
            </w:pPr>
            <w:r>
              <w:rPr>
                <w:rStyle w:val="font31"/>
                <w:rFonts w:eastAsia="微软雅黑" w:hint="eastAsia"/>
                <w:sz w:val="21"/>
                <w:szCs w:val="21"/>
                <w:lang w:bidi="ar"/>
              </w:rPr>
              <w:t>Events/Tota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微软雅黑"/>
                <w:sz w:val="21"/>
                <w:szCs w:val="21"/>
                <w:lang w:bidi="ar"/>
              </w:rPr>
              <w:t>HR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微软雅黑"/>
                <w:sz w:val="21"/>
                <w:szCs w:val="21"/>
                <w:lang w:bidi="ar"/>
              </w:rPr>
              <w:t>95%CI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valu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interaction</w:t>
            </w:r>
            <w:proofErr w:type="spellEnd"/>
          </w:p>
        </w:tc>
      </w:tr>
      <w:tr w:rsidR="00021594">
        <w:trPr>
          <w:trHeight w:val="330"/>
        </w:trPr>
        <w:tc>
          <w:tcPr>
            <w:tcW w:w="1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, year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021594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&lt;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7/1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3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2-1.6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676</w:t>
            </w:r>
          </w:p>
        </w:tc>
      </w:tr>
      <w:tr w:rsidR="00021594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≥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22/6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4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3-2.1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71/4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4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3-2.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193</w:t>
            </w: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68/3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3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1-1.6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25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25/6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3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6-1.8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255</w:t>
            </w: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4/1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6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3-2.7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Cause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FpEF</w:t>
            </w:r>
            <w:proofErr w:type="spellEnd"/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HD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72/4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4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1-2.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4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981</w:t>
            </w: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 caus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67/4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1.29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4-1.5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2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Diabet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66/3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7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05-2.7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03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462</w:t>
            </w: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73/4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3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01-1.8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0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yperlipidemia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31/2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65-1.4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89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771</w:t>
            </w: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08/5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5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18-1.9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322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enal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ysfuncion</w:t>
            </w:r>
            <w:proofErr w:type="spellEnd"/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28/1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3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2-1.8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491</w:t>
            </w: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11/7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3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9-1.7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LVEF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&gt;60%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88/5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3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01-1.7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0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609</w:t>
            </w:r>
          </w:p>
        </w:tc>
      </w:tr>
      <w:tr w:rsidR="00021594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50%-60%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51/2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55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02-2.3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04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</w:tr>
    </w:tbl>
    <w:p w:rsidR="0002159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HR and 95%CI was based on per 1-uint increase in </w:t>
      </w:r>
      <w:proofErr w:type="spellStart"/>
      <w:r>
        <w:rPr>
          <w:rFonts w:ascii="Times New Roman" w:hAnsi="Times New Roman" w:cs="Times New Roman" w:hint="eastAsia"/>
          <w:szCs w:val="21"/>
        </w:rPr>
        <w:t>Ty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index.</w:t>
      </w:r>
    </w:p>
    <w:p w:rsidR="0002159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HR, hazard ratio; CI, confidence interval; CV, cardiovascular; BMI, body mass index; </w:t>
      </w:r>
      <w:proofErr w:type="spellStart"/>
      <w:r>
        <w:rPr>
          <w:rFonts w:ascii="Times New Roman" w:hAnsi="Times New Roman" w:cs="Times New Roman" w:hint="eastAsia"/>
          <w:szCs w:val="21"/>
        </w:rPr>
        <w:t>HFpEF</w:t>
      </w:r>
      <w:proofErr w:type="spellEnd"/>
      <w:r>
        <w:rPr>
          <w:rFonts w:ascii="Times New Roman" w:hAnsi="Times New Roman" w:cs="Times New Roman" w:hint="eastAsia"/>
          <w:szCs w:val="21"/>
        </w:rPr>
        <w:t>, heart failure with preserved ejection fraction; CHD, coronary heart disease.</w:t>
      </w:r>
    </w:p>
    <w:p w:rsidR="00021594" w:rsidRDefault="00021594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sectPr w:rsidR="000215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2159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Supplementary Table 3. </w:t>
      </w:r>
      <w:r>
        <w:rPr>
          <w:rFonts w:ascii="Times New Roman" w:hAnsi="Times New Roman" w:cs="Times New Roman"/>
          <w:szCs w:val="21"/>
        </w:rPr>
        <w:t xml:space="preserve">Subgroup analyses of the association between </w:t>
      </w:r>
      <w:proofErr w:type="spellStart"/>
      <w:r>
        <w:rPr>
          <w:rFonts w:ascii="Times New Roman" w:hAnsi="Times New Roman" w:cs="Times New Roman"/>
          <w:szCs w:val="21"/>
        </w:rPr>
        <w:t>TyG</w:t>
      </w:r>
      <w:proofErr w:type="spellEnd"/>
      <w:r>
        <w:rPr>
          <w:rFonts w:ascii="Times New Roman" w:hAnsi="Times New Roman" w:cs="Times New Roman"/>
          <w:szCs w:val="21"/>
        </w:rPr>
        <w:t xml:space="preserve"> index and </w:t>
      </w:r>
      <w:r>
        <w:rPr>
          <w:rFonts w:ascii="Times New Roman" w:hAnsi="Times New Roman" w:cs="Times New Roman" w:hint="eastAsia"/>
          <w:szCs w:val="21"/>
        </w:rPr>
        <w:t>HF rehospitalization</w:t>
      </w:r>
      <w:r>
        <w:rPr>
          <w:rFonts w:ascii="Times New Roman" w:hAnsi="Times New Roman" w:cs="Times New Roman"/>
          <w:szCs w:val="21"/>
        </w:rPr>
        <w:t xml:space="preserve"> according to patients characteristics and comorbidities. 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500"/>
        <w:gridCol w:w="1276"/>
        <w:gridCol w:w="765"/>
        <w:gridCol w:w="1458"/>
        <w:gridCol w:w="1220"/>
        <w:gridCol w:w="1300"/>
      </w:tblGrid>
      <w:tr w:rsidR="00021594">
        <w:trPr>
          <w:trHeight w:val="330"/>
        </w:trPr>
        <w:tc>
          <w:tcPr>
            <w:tcW w:w="1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Subgroup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Style w:val="font31"/>
                <w:rFonts w:eastAsia="微软雅黑"/>
                <w:sz w:val="21"/>
                <w:szCs w:val="21"/>
                <w:lang w:bidi="ar"/>
              </w:rPr>
            </w:pPr>
            <w:r>
              <w:rPr>
                <w:rStyle w:val="font31"/>
                <w:rFonts w:eastAsia="微软雅黑" w:hint="eastAsia"/>
                <w:sz w:val="21"/>
                <w:szCs w:val="21"/>
                <w:lang w:bidi="ar"/>
              </w:rPr>
              <w:t>Events/Total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微软雅黑"/>
                <w:sz w:val="21"/>
                <w:szCs w:val="21"/>
                <w:lang w:bidi="ar"/>
              </w:rPr>
              <w:t>HR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eastAsia="微软雅黑"/>
                <w:sz w:val="21"/>
                <w:szCs w:val="21"/>
                <w:lang w:bidi="ar"/>
              </w:rPr>
              <w:t>95%</w:t>
            </w:r>
            <w:r>
              <w:rPr>
                <w:rStyle w:val="font31"/>
                <w:rFonts w:eastAsia="微软雅黑"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31"/>
                <w:rFonts w:eastAsia="微软雅黑"/>
                <w:sz w:val="21"/>
                <w:szCs w:val="21"/>
                <w:lang w:bidi="ar"/>
              </w:rPr>
              <w:t>CI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P-</w:t>
            </w: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valu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interaction</w:t>
            </w:r>
            <w:proofErr w:type="spellEnd"/>
          </w:p>
        </w:tc>
      </w:tr>
      <w:tr w:rsidR="00021594">
        <w:trPr>
          <w:trHeight w:val="330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, year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021594">
        <w:trPr>
          <w:trHeight w:val="33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&lt;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41/1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1.36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3-1.7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3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845</w:t>
            </w:r>
          </w:p>
        </w:tc>
      </w:tr>
      <w:tr w:rsidR="00021594">
        <w:trPr>
          <w:trHeight w:val="33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≥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81/6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1.29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4-1.5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2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24/4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98-1.3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256</w:t>
            </w: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98/3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0-1.3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25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91/6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1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90-1.5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22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278</w:t>
            </w: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31/1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3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5-1.6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Cause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FpEF</w:t>
            </w:r>
            <w:proofErr w:type="spellEnd"/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HD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13/4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1-1.0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798</w:t>
            </w: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 caus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09/4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1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89-1.3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36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Diabet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98/3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4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08-1.8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0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576</w:t>
            </w: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24/4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7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13-2.8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0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yperlipidemia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73/2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8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66-1.2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4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731</w:t>
            </w: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49/5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2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5-1.5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322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enal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ysfuncion</w:t>
            </w:r>
            <w:proofErr w:type="spellEnd"/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35/1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2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85-1.8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23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245</w:t>
            </w: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87/7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3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04-1.8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LVEF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&gt;60%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51/5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95-1.4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1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376</w:t>
            </w:r>
          </w:p>
        </w:tc>
      </w:tr>
      <w:tr w:rsidR="00021594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50%-60%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71/26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21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84-1.7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00000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29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1594" w:rsidRDefault="00021594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</w:tr>
    </w:tbl>
    <w:p w:rsidR="0002159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HR and 95%CI was based on per 1-uint increase in </w:t>
      </w:r>
      <w:proofErr w:type="spellStart"/>
      <w:r>
        <w:rPr>
          <w:rFonts w:ascii="Times New Roman" w:hAnsi="Times New Roman" w:cs="Times New Roman" w:hint="eastAsia"/>
          <w:szCs w:val="21"/>
        </w:rPr>
        <w:t>Ty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index.</w:t>
      </w:r>
    </w:p>
    <w:p w:rsidR="0002159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HR, hazard ratio; CI, confidence interval; BMI, body mass index; HF, heart failure; </w:t>
      </w:r>
      <w:proofErr w:type="spellStart"/>
      <w:r>
        <w:rPr>
          <w:rFonts w:ascii="Times New Roman" w:hAnsi="Times New Roman" w:cs="Times New Roman" w:hint="eastAsia"/>
          <w:szCs w:val="21"/>
        </w:rPr>
        <w:t>HFpEF</w:t>
      </w:r>
      <w:proofErr w:type="spellEnd"/>
      <w:r>
        <w:rPr>
          <w:rFonts w:ascii="Times New Roman" w:hAnsi="Times New Roman" w:cs="Times New Roman" w:hint="eastAsia"/>
          <w:szCs w:val="21"/>
        </w:rPr>
        <w:t>, heart failure with preserved ejection fraction; CHD, coronary heart disease.</w:t>
      </w:r>
    </w:p>
    <w:p w:rsidR="0002159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br w:type="page"/>
      </w:r>
      <w:r>
        <w:rPr>
          <w:rFonts w:ascii="Times New Roman" w:hAnsi="Times New Roman" w:cs="Times New Roman" w:hint="eastAsia"/>
          <w:szCs w:val="21"/>
        </w:rPr>
        <w:lastRenderedPageBreak/>
        <w:t xml:space="preserve">Supplementary Table 4. The number of events among the three </w:t>
      </w:r>
      <w:proofErr w:type="spellStart"/>
      <w:r>
        <w:rPr>
          <w:rFonts w:ascii="Times New Roman" w:hAnsi="Times New Roman" w:cs="Times New Roman" w:hint="eastAsia"/>
          <w:szCs w:val="21"/>
        </w:rPr>
        <w:t>Ty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="00565918">
        <w:rPr>
          <w:rFonts w:ascii="Times New Roman" w:hAnsi="Times New Roman" w:cs="Times New Roman"/>
          <w:szCs w:val="21"/>
        </w:rPr>
        <w:t xml:space="preserve">index </w:t>
      </w:r>
      <w:r>
        <w:rPr>
          <w:rFonts w:ascii="Times New Roman" w:hAnsi="Times New Roman" w:cs="Times New Roman" w:hint="eastAsia"/>
          <w:szCs w:val="21"/>
        </w:rPr>
        <w:t>groups.</w:t>
      </w:r>
    </w:p>
    <w:tbl>
      <w:tblPr>
        <w:tblStyle w:val="a6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827"/>
        <w:gridCol w:w="1524"/>
        <w:gridCol w:w="1345"/>
        <w:gridCol w:w="1333"/>
        <w:gridCol w:w="1333"/>
      </w:tblGrid>
      <w:tr w:rsidR="00021594">
        <w:trPr>
          <w:trHeight w:val="288"/>
        </w:trPr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dpoints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verall</w:t>
            </w:r>
            <w:r>
              <w:rPr>
                <w:rFonts w:ascii="Times New Roman" w:hAnsi="Times New Roman" w:cs="Times New Roman" w:hint="eastAsia"/>
                <w:szCs w:val="21"/>
              </w:rPr>
              <w:br/>
              <w:t>n = 823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ertil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 w:hint="eastAsia"/>
                <w:szCs w:val="21"/>
              </w:rPr>
              <w:br/>
              <w:t>n = 276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ertil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 w:hint="eastAsia"/>
                <w:szCs w:val="21"/>
              </w:rPr>
              <w:br/>
              <w:t>n = 273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ertil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 w:hint="eastAsia"/>
                <w:szCs w:val="21"/>
              </w:rPr>
              <w:br/>
              <w:t>n = 274</w:t>
            </w:r>
          </w:p>
        </w:tc>
      </w:tr>
      <w:tr w:rsidR="00021594">
        <w:trPr>
          <w:trHeight w:val="288"/>
        </w:trPr>
        <w:tc>
          <w:tcPr>
            <w:tcW w:w="1689" w:type="pct"/>
            <w:tcBorders>
              <w:top w:val="single" w:sz="4" w:space="0" w:color="auto"/>
              <w:bottom w:val="nil"/>
            </w:tcBorders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l-cause death</w:t>
            </w:r>
          </w:p>
        </w:tc>
        <w:tc>
          <w:tcPr>
            <w:tcW w:w="911" w:type="pct"/>
            <w:tcBorders>
              <w:top w:val="single" w:sz="4" w:space="0" w:color="auto"/>
              <w:bottom w:val="nil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 (17.9)</w:t>
            </w:r>
          </w:p>
        </w:tc>
        <w:tc>
          <w:tcPr>
            <w:tcW w:w="804" w:type="pct"/>
            <w:tcBorders>
              <w:top w:val="single" w:sz="4" w:space="0" w:color="auto"/>
              <w:bottom w:val="nil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 (19.0)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 (15.0)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 (19.6)</w:t>
            </w:r>
          </w:p>
        </w:tc>
      </w:tr>
      <w:tr w:rsidR="00021594">
        <w:trPr>
          <w:trHeight w:val="288"/>
        </w:trPr>
        <w:tc>
          <w:tcPr>
            <w:tcW w:w="1689" w:type="pct"/>
            <w:tcBorders>
              <w:top w:val="nil"/>
            </w:tcBorders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V death</w:t>
            </w:r>
          </w:p>
        </w:tc>
        <w:tc>
          <w:tcPr>
            <w:tcW w:w="911" w:type="pct"/>
            <w:tcBorders>
              <w:top w:val="nil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9 (16.9)</w:t>
            </w:r>
          </w:p>
        </w:tc>
        <w:tc>
          <w:tcPr>
            <w:tcW w:w="804" w:type="pct"/>
            <w:tcBorders>
              <w:top w:val="nil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 (18.2)</w:t>
            </w:r>
          </w:p>
        </w:tc>
        <w:tc>
          <w:tcPr>
            <w:tcW w:w="797" w:type="pct"/>
            <w:tcBorders>
              <w:top w:val="nil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 (13.6)</w:t>
            </w:r>
          </w:p>
        </w:tc>
        <w:tc>
          <w:tcPr>
            <w:tcW w:w="797" w:type="pct"/>
            <w:tcBorders>
              <w:top w:val="nil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 (18.8)</w:t>
            </w:r>
          </w:p>
        </w:tc>
      </w:tr>
      <w:tr w:rsidR="00021594">
        <w:trPr>
          <w:trHeight w:val="288"/>
        </w:trPr>
        <w:tc>
          <w:tcPr>
            <w:tcW w:w="1689" w:type="pct"/>
            <w:tcBorders>
              <w:bottom w:val="single" w:sz="4" w:space="0" w:color="auto"/>
            </w:tcBorders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F rehospitalization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2 (27.0)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 (26.1)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 (25.6)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:rsidR="0002159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 (29.2)</w:t>
            </w:r>
          </w:p>
        </w:tc>
      </w:tr>
    </w:tbl>
    <w:p w:rsidR="0002159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numbers of events are shown as n (%). </w:t>
      </w:r>
    </w:p>
    <w:p w:rsidR="00021594" w:rsidRDefault="00000000" w:rsidP="00565918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CV cardiovascular, HF heart failure</w:t>
      </w:r>
    </w:p>
    <w:sectPr w:rsidR="00021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6442" w:rsidRDefault="003D6442">
      <w:r>
        <w:separator/>
      </w:r>
    </w:p>
  </w:endnote>
  <w:endnote w:type="continuationSeparator" w:id="0">
    <w:p w:rsidR="003D6442" w:rsidRDefault="003D6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21594" w:rsidRDefault="00000000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021594" w:rsidRDefault="00000000">
                          <w:pPr>
                            <w:pStyle w:val="a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:rsidR="00021594" w:rsidRDefault="00000000">
                    <w:pPr>
                      <w:pStyle w:val="a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6442" w:rsidRDefault="003D6442">
      <w:r>
        <w:separator/>
      </w:r>
    </w:p>
  </w:footnote>
  <w:footnote w:type="continuationSeparator" w:id="0">
    <w:p w:rsidR="003D6442" w:rsidRDefault="003D6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QwNmVlYTlkODkyMjFkNzUwYzc5ZDlkMjNhM2NjNzkifQ=="/>
  </w:docVars>
  <w:rsids>
    <w:rsidRoot w:val="005C6B1D"/>
    <w:rsid w:val="00021594"/>
    <w:rsid w:val="001A0F26"/>
    <w:rsid w:val="003D6442"/>
    <w:rsid w:val="00565918"/>
    <w:rsid w:val="005C6B1D"/>
    <w:rsid w:val="00980262"/>
    <w:rsid w:val="01B34E22"/>
    <w:rsid w:val="027E0CEF"/>
    <w:rsid w:val="02900CBF"/>
    <w:rsid w:val="03035935"/>
    <w:rsid w:val="046248DD"/>
    <w:rsid w:val="0534627A"/>
    <w:rsid w:val="0599557D"/>
    <w:rsid w:val="066C76EA"/>
    <w:rsid w:val="077E1A2E"/>
    <w:rsid w:val="08D262A8"/>
    <w:rsid w:val="09F51F52"/>
    <w:rsid w:val="0B122DBF"/>
    <w:rsid w:val="0B955598"/>
    <w:rsid w:val="0CA023B3"/>
    <w:rsid w:val="0D0E115E"/>
    <w:rsid w:val="0E257E99"/>
    <w:rsid w:val="0F3155D8"/>
    <w:rsid w:val="10A122E9"/>
    <w:rsid w:val="111F7DDE"/>
    <w:rsid w:val="113468E3"/>
    <w:rsid w:val="11411B96"/>
    <w:rsid w:val="13960100"/>
    <w:rsid w:val="14FB646C"/>
    <w:rsid w:val="173B3498"/>
    <w:rsid w:val="18DB5798"/>
    <w:rsid w:val="1A2A7140"/>
    <w:rsid w:val="1B4B06AD"/>
    <w:rsid w:val="1BDD2D6F"/>
    <w:rsid w:val="1D9D6AFB"/>
    <w:rsid w:val="21431950"/>
    <w:rsid w:val="222039B6"/>
    <w:rsid w:val="23460BFF"/>
    <w:rsid w:val="264166D1"/>
    <w:rsid w:val="28DC43AF"/>
    <w:rsid w:val="29910CF5"/>
    <w:rsid w:val="2C155C0E"/>
    <w:rsid w:val="2CBC5838"/>
    <w:rsid w:val="2CEF46B1"/>
    <w:rsid w:val="2DD45655"/>
    <w:rsid w:val="2DEC0BF0"/>
    <w:rsid w:val="2EAC042A"/>
    <w:rsid w:val="31F66FE1"/>
    <w:rsid w:val="328C0BF4"/>
    <w:rsid w:val="33DC1707"/>
    <w:rsid w:val="35422C14"/>
    <w:rsid w:val="35E6061B"/>
    <w:rsid w:val="362F0F45"/>
    <w:rsid w:val="374E6478"/>
    <w:rsid w:val="38A8605B"/>
    <w:rsid w:val="38B92017"/>
    <w:rsid w:val="399460E7"/>
    <w:rsid w:val="3AB523F3"/>
    <w:rsid w:val="3BA1126C"/>
    <w:rsid w:val="3BE21884"/>
    <w:rsid w:val="3DBB05CC"/>
    <w:rsid w:val="3DC94DDE"/>
    <w:rsid w:val="4004001B"/>
    <w:rsid w:val="419E7FFC"/>
    <w:rsid w:val="42D261AF"/>
    <w:rsid w:val="459059DF"/>
    <w:rsid w:val="46BF2EEE"/>
    <w:rsid w:val="47E0136E"/>
    <w:rsid w:val="49D767AB"/>
    <w:rsid w:val="4ACA1E61"/>
    <w:rsid w:val="4CF81392"/>
    <w:rsid w:val="4D2C6E03"/>
    <w:rsid w:val="4D901140"/>
    <w:rsid w:val="4DFC1C8C"/>
    <w:rsid w:val="4E6C395B"/>
    <w:rsid w:val="4E9E439B"/>
    <w:rsid w:val="4F493C9D"/>
    <w:rsid w:val="503264DF"/>
    <w:rsid w:val="51295B34"/>
    <w:rsid w:val="52676984"/>
    <w:rsid w:val="54CC5154"/>
    <w:rsid w:val="54DA0EF3"/>
    <w:rsid w:val="54FA70A1"/>
    <w:rsid w:val="57B27F05"/>
    <w:rsid w:val="5C3B7E87"/>
    <w:rsid w:val="5C7B120D"/>
    <w:rsid w:val="5CFD1C22"/>
    <w:rsid w:val="5DF1670E"/>
    <w:rsid w:val="5E222EF4"/>
    <w:rsid w:val="5F9E4536"/>
    <w:rsid w:val="61204131"/>
    <w:rsid w:val="63A23524"/>
    <w:rsid w:val="641D0F48"/>
    <w:rsid w:val="689536D8"/>
    <w:rsid w:val="68A5389A"/>
    <w:rsid w:val="6A374042"/>
    <w:rsid w:val="6AF6662F"/>
    <w:rsid w:val="6FFA24B4"/>
    <w:rsid w:val="70E5120E"/>
    <w:rsid w:val="70F03B20"/>
    <w:rsid w:val="710C28EC"/>
    <w:rsid w:val="7370719A"/>
    <w:rsid w:val="73ED2599"/>
    <w:rsid w:val="756D1BE3"/>
    <w:rsid w:val="75886DB3"/>
    <w:rsid w:val="75B23A9A"/>
    <w:rsid w:val="761E4C8C"/>
    <w:rsid w:val="79A25BD4"/>
    <w:rsid w:val="7A193DCC"/>
    <w:rsid w:val="7BE75B20"/>
    <w:rsid w:val="7EB919D7"/>
    <w:rsid w:val="7F42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0A4EDD"/>
  <w15:docId w15:val="{9C104EF0-E39C-4048-8DF5-822E10854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qFormat/>
    <w:rPr>
      <w:sz w:val="20"/>
      <w:szCs w:val="20"/>
    </w:r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qFormat/>
    <w:rPr>
      <w:sz w:val="16"/>
      <w:szCs w:val="16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801</Words>
  <Characters>4568</Characters>
  <Application>Microsoft Office Word</Application>
  <DocSecurity>0</DocSecurity>
  <Lines>38</Lines>
  <Paragraphs>10</Paragraphs>
  <ScaleCrop>false</ScaleCrop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457817568@qq.com</cp:lastModifiedBy>
  <cp:revision>3</cp:revision>
  <dcterms:created xsi:type="dcterms:W3CDTF">2023-06-13T05:43:00Z</dcterms:created>
  <dcterms:modified xsi:type="dcterms:W3CDTF">2023-09-19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72B76E45598E47599EAA229BBB86136E_12</vt:lpwstr>
  </property>
  <property fmtid="{D5CDD505-2E9C-101B-9397-08002B2CF9AE}" pid="4" name="GrammarlyDocumentId">
    <vt:lpwstr>322f962dc0c489a547435d3de9fbcc738c41b991cdc1f987bdcf08708b8aeb55</vt:lpwstr>
  </property>
</Properties>
</file>